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89E3B" w14:textId="77777777" w:rsidR="008104F5" w:rsidRPr="005F57F8" w:rsidRDefault="008104F5" w:rsidP="008104F5">
      <w:pPr>
        <w:jc w:val="both"/>
      </w:pPr>
      <w:r>
        <w:t xml:space="preserve">S1 </w:t>
      </w:r>
      <w:r w:rsidRPr="005F57F8">
        <w:t xml:space="preserve">Fig. Posterior distributions of calibrated parameters for A) low- transmission intensity setting, B) medium-transmission intensity setting, and C) high-transmission intensity setting. The Brooks-Gelman-Rubin (BGR) method was used to monitor convergence of iterative simulations. Convergence was achieved when the upper limit of the credible interval of the BGR diagnostic statistic for a given parameter &lt; 1.2.   </w:t>
      </w:r>
    </w:p>
    <w:p w14:paraId="761B2728" w14:textId="77777777" w:rsidR="008104F5" w:rsidRPr="005F57F8" w:rsidRDefault="008104F5" w:rsidP="008104F5"/>
    <w:p w14:paraId="0ABA0EC3" w14:textId="77777777" w:rsidR="008104F5" w:rsidRPr="005F57F8" w:rsidRDefault="008104F5" w:rsidP="008104F5">
      <w:r w:rsidRPr="005F57F8">
        <w:rPr>
          <w:noProof/>
        </w:rPr>
        <w:drawing>
          <wp:inline distT="114300" distB="114300" distL="114300" distR="114300" wp14:anchorId="1ED5119A" wp14:editId="6F1114B6">
            <wp:extent cx="5357813" cy="3642605"/>
            <wp:effectExtent l="0" t="0" r="0" b="0"/>
            <wp:docPr id="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7813" cy="36426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FA0655" w14:textId="77777777" w:rsidR="008D4752" w:rsidRDefault="008D4752">
      <w:bookmarkStart w:id="0" w:name="_GoBack"/>
      <w:bookmarkEnd w:id="0"/>
    </w:p>
    <w:sectPr w:rsidR="008D4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F5"/>
    <w:rsid w:val="008104F5"/>
    <w:rsid w:val="008D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2525"/>
  <w15:chartTrackingRefBased/>
  <w15:docId w15:val="{3943EC39-E671-4F30-AB45-0C435BCC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4F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1-13T20:46:00Z</dcterms:created>
  <dcterms:modified xsi:type="dcterms:W3CDTF">2019-11-13T20:46:00Z</dcterms:modified>
</cp:coreProperties>
</file>